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3335A7" w:rsidR="00FB3483"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Title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FF01BF" w:rsidR="00FB3483"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9E5249" w:rsidR="00FB3483"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C795DB" w:rsidR="00FB3483"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CCDC82" w:rsidR="00FB3483"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ED44BF">
              <w:rPr>
                <w:rFonts w:ascii="Arial" w:hAnsi="Arial" w:cs="Arial"/>
                <w:color w:val="auto"/>
                <w:sz w:val="18"/>
                <w:szCs w:val="18"/>
              </w:rPr>
              <w:t>Inclusion and Exclusion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447A0E" w:rsidR="00FB3483"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ED44BF">
              <w:rPr>
                <w:rFonts w:ascii="Arial" w:hAnsi="Arial" w:cs="Arial"/>
                <w:color w:val="auto"/>
                <w:sz w:val="18"/>
                <w:szCs w:val="18"/>
              </w:rPr>
              <w:t>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6E3214" w:rsidR="00FB3483"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ED44BF">
              <w:rPr>
                <w:rFonts w:ascii="Arial" w:hAnsi="Arial" w:cs="Arial"/>
                <w:color w:val="auto"/>
                <w:sz w:val="18"/>
                <w:szCs w:val="18"/>
              </w:rPr>
              <w:t>Search Strategy</w:t>
            </w:r>
            <w:r w:rsidR="009A6FE5">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B72049" w:rsidR="00FB3483"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ED44BF">
              <w:rPr>
                <w:rFonts w:ascii="Arial" w:hAnsi="Arial" w:cs="Arial"/>
                <w:color w:val="auto"/>
                <w:sz w:val="18"/>
                <w:szCs w:val="18"/>
              </w:rPr>
              <w:t>Inclusion and Exclusion Criteria</w:t>
            </w:r>
            <w:r w:rsidR="009A6FE5">
              <w:rPr>
                <w:rFonts w:ascii="Arial" w:hAnsi="Arial" w:cs="Arial"/>
                <w:color w:val="auto"/>
                <w:sz w:val="18"/>
                <w:szCs w:val="18"/>
              </w:rPr>
              <w:t xml:space="preserve">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052F37" w:rsidR="00FB3483" w:rsidRPr="00930A31" w:rsidRDefault="009A6FE5"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 Supplementary 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4BDF16" w:rsidR="00930A31" w:rsidRPr="00930A31" w:rsidRDefault="009A6FE5"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 Table S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E5F611" w:rsidR="00930A31" w:rsidRPr="00930A31" w:rsidRDefault="002C7F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9A6FE5">
              <w:rPr>
                <w:rFonts w:ascii="Arial" w:hAnsi="Arial" w:cs="Arial"/>
                <w:color w:val="auto"/>
                <w:sz w:val="18"/>
                <w:szCs w:val="18"/>
              </w:rPr>
              <w:t>Data colle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6B3527" w14:textId="77777777" w:rsidR="00FB3483"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2E65623E" w14:textId="221DB3FB" w:rsidR="00D458DE"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r w:rsidR="009A6FE5">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64D4EA6" w14:textId="77777777" w:rsidR="00FB3483"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420F1455" w14:textId="3B99193D" w:rsidR="00D458DE"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789F6F" w:rsidR="00930A31"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ED44BF">
              <w:rPr>
                <w:rFonts w:ascii="Arial" w:hAnsi="Arial" w:cs="Arial"/>
                <w:color w:val="auto"/>
                <w:sz w:val="18"/>
                <w:szCs w:val="18"/>
              </w:rPr>
              <w:t>Inclusion and Exclusion Criteri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ABABF6" w:rsidR="00930A31"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r w:rsidR="009A6FE5">
              <w:rPr>
                <w:rFonts w:ascii="Arial" w:hAnsi="Arial" w:cs="Arial"/>
                <w:color w:val="auto"/>
                <w:sz w:val="18"/>
                <w:szCs w:val="18"/>
              </w:rPr>
              <w:t xml:space="preserve"> / Supplementary </w:t>
            </w:r>
            <w:r w:rsidR="009A6FE5">
              <w:rPr>
                <w:rFonts w:ascii="Arial" w:hAnsi="Arial" w:cs="Arial"/>
                <w:color w:val="auto"/>
                <w:sz w:val="18"/>
                <w:szCs w:val="18"/>
              </w:rPr>
              <w:lastRenderedPageBreak/>
              <w:t>Table S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6BEEAB" w:rsidR="00930A31"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8E7ACC" w:rsidR="00930A31"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r w:rsidR="009A6FE5">
              <w:rPr>
                <w:rFonts w:ascii="Arial" w:hAnsi="Arial" w:cs="Arial"/>
                <w:color w:val="auto"/>
                <w:sz w:val="18"/>
                <w:szCs w:val="18"/>
              </w:rPr>
              <w:t xml:space="preserv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D9A850" w:rsidR="00930A31"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09E36A" w:rsidR="00930A31"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r w:rsidR="009A6FE5">
              <w:rPr>
                <w:rFonts w:ascii="Arial" w:hAnsi="Arial" w:cs="Arial"/>
                <w:color w:val="auto"/>
                <w:sz w:val="18"/>
                <w:szCs w:val="18"/>
              </w:rPr>
              <w:t xml:space="preserv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662449" w:rsidR="006E5FE2"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r w:rsidR="009A6FE5">
              <w:rPr>
                <w:rFonts w:ascii="Arial" w:hAnsi="Arial" w:cs="Arial"/>
                <w:color w:val="auto"/>
                <w:sz w:val="18"/>
                <w:szCs w:val="18"/>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78D121" w:rsidR="006E5FE2"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E3D670" w:rsidR="00930A31" w:rsidRPr="00930A31" w:rsidRDefault="009A6FE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A5DE87" w:rsidR="00930A31" w:rsidRPr="00930A31" w:rsidRDefault="009A6FE5" w:rsidP="005979B8">
            <w:pPr>
              <w:pStyle w:val="Default"/>
              <w:spacing w:before="40" w:after="40"/>
              <w:rPr>
                <w:rFonts w:ascii="Arial" w:hAnsi="Arial" w:cs="Arial"/>
                <w:color w:val="auto"/>
                <w:sz w:val="18"/>
                <w:szCs w:val="18"/>
              </w:rPr>
            </w:pPr>
            <w:r>
              <w:rPr>
                <w:rFonts w:ascii="Arial" w:hAnsi="Arial" w:cs="Arial"/>
                <w:color w:val="auto"/>
                <w:sz w:val="18"/>
                <w:szCs w:val="18"/>
              </w:rPr>
              <w:t>Open Science Framework Repository</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79E8AF" w:rsidR="00FB3483" w:rsidRPr="00930A31" w:rsidRDefault="00D458DE" w:rsidP="005979B8">
            <w:pPr>
              <w:pStyle w:val="Default"/>
              <w:spacing w:before="40" w:after="40"/>
              <w:rPr>
                <w:rFonts w:ascii="Arial" w:hAnsi="Arial" w:cs="Arial"/>
                <w:color w:val="auto"/>
                <w:sz w:val="18"/>
                <w:szCs w:val="18"/>
              </w:rPr>
            </w:pPr>
            <w:r>
              <w:rPr>
                <w:rFonts w:ascii="Arial" w:hAnsi="Arial" w:cs="Arial"/>
                <w:color w:val="auto"/>
                <w:sz w:val="18"/>
                <w:szCs w:val="18"/>
              </w:rPr>
              <w:t>Referenc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39BF15" w:rsidR="00FB3483" w:rsidRPr="00930A31" w:rsidRDefault="009A6FE5"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S</w:t>
            </w:r>
            <w:r w:rsidR="002C7FBE">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644566" w:rsidR="00FB3483" w:rsidRPr="00930A31" w:rsidRDefault="00755A9B"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9A6FE5">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27F784" w:rsidR="00930A31" w:rsidRPr="00930A31" w:rsidRDefault="009A6FE5"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S</w:t>
            </w:r>
            <w:r w:rsidR="002C7FBE">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4F5946" w:rsidR="00930A31" w:rsidRPr="00930A31" w:rsidRDefault="00755A9B"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9A6FE5">
              <w:rPr>
                <w:rFonts w:ascii="Arial" w:hAnsi="Arial" w:cs="Arial"/>
                <w:color w:val="auto"/>
                <w:sz w:val="18"/>
                <w:szCs w:val="18"/>
              </w:rPr>
              <w:t xml:space="preserve">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208F7F" w:rsidR="00930A31" w:rsidRPr="00930A31" w:rsidRDefault="00755A9B"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9A6FE5">
              <w:rPr>
                <w:rFonts w:ascii="Arial" w:hAnsi="Arial" w:cs="Arial"/>
                <w:color w:val="auto"/>
                <w:sz w:val="18"/>
                <w:szCs w:val="18"/>
              </w:rPr>
              <w:t xml:space="preserve">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2DD666" w:rsidR="00930A31" w:rsidRPr="00930A31" w:rsidRDefault="00755A9B"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9A6FE5">
              <w:rPr>
                <w:rFonts w:ascii="Arial" w:hAnsi="Arial" w:cs="Arial"/>
                <w:color w:val="auto"/>
                <w:sz w:val="18"/>
                <w:szCs w:val="18"/>
              </w:rPr>
              <w:t xml:space="preserve">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CD3316" w:rsidR="00FB3483" w:rsidRPr="00930A31" w:rsidRDefault="009A6FE5"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s S</w:t>
            </w:r>
            <w:r w:rsidR="002C7FBE">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B4AFAD" w:rsidR="00077B44"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Results</w:t>
            </w:r>
            <w:r w:rsidR="009A6FE5">
              <w:rPr>
                <w:rFonts w:ascii="Arial" w:hAnsi="Arial" w:cs="Arial"/>
                <w:color w:val="auto"/>
                <w:sz w:val="18"/>
                <w:szCs w:val="18"/>
              </w:rPr>
              <w:t xml:space="preserve">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6EA989" w:rsidR="00930A31"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A06AE5" w:rsidR="00930A31"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319354" w:rsidR="00930A31"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346FBB" w:rsidR="00930A31"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53CAFB" w:rsidR="00930A31"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8E3ACA" w:rsidR="00930A31" w:rsidRPr="00930A31" w:rsidRDefault="00ED44BF"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C43797" w:rsidR="00930A31"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Methods</w:t>
            </w:r>
            <w:r w:rsidR="009A6FE5">
              <w:rPr>
                <w:rFonts w:ascii="Arial" w:hAnsi="Arial" w:cs="Arial"/>
                <w:color w:val="auto"/>
                <w:sz w:val="18"/>
                <w:szCs w:val="18"/>
              </w:rPr>
              <w:t xml:space="preserv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6A1E0B" w:rsidR="00077B44"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Acknowledg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8108A4" w:rsidR="00077B44"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1BD4BA" w:rsidR="00077B44" w:rsidRPr="00930A31" w:rsidRDefault="00755A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9A6FE5">
              <w:rPr>
                <w:rFonts w:ascii="Arial" w:hAnsi="Arial" w:cs="Arial"/>
                <w:color w:val="auto"/>
                <w:sz w:val="18"/>
                <w:szCs w:val="18"/>
              </w:rPr>
              <w:t>Open Science Framework repositor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C11C9E" w14:textId="77777777" w:rsidR="002B0110" w:rsidRDefault="002B0110">
      <w:r>
        <w:separator/>
      </w:r>
    </w:p>
  </w:endnote>
  <w:endnote w:type="continuationSeparator" w:id="0">
    <w:p w14:paraId="3D92BB99" w14:textId="77777777" w:rsidR="002B0110" w:rsidRDefault="002B0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92DA2" w14:textId="77777777" w:rsidR="002B0110" w:rsidRDefault="002B0110">
      <w:r>
        <w:separator/>
      </w:r>
    </w:p>
  </w:footnote>
  <w:footnote w:type="continuationSeparator" w:id="0">
    <w:p w14:paraId="13D6C318" w14:textId="77777777" w:rsidR="002B0110" w:rsidRDefault="002B01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19B2344" w:rsidR="00947707" w:rsidRPr="00930A31" w:rsidRDefault="00755A9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AE94224">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19FF"/>
    <w:rsid w:val="00152CDB"/>
    <w:rsid w:val="0018323E"/>
    <w:rsid w:val="00190C83"/>
    <w:rsid w:val="00246C93"/>
    <w:rsid w:val="00256BAF"/>
    <w:rsid w:val="0026742A"/>
    <w:rsid w:val="002A2A06"/>
    <w:rsid w:val="002B0110"/>
    <w:rsid w:val="002C7FBE"/>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55A9B"/>
    <w:rsid w:val="0077253C"/>
    <w:rsid w:val="008412D5"/>
    <w:rsid w:val="008A3EAE"/>
    <w:rsid w:val="008E2C91"/>
    <w:rsid w:val="00930A31"/>
    <w:rsid w:val="00947707"/>
    <w:rsid w:val="009827E5"/>
    <w:rsid w:val="009A6FE5"/>
    <w:rsid w:val="00A215D2"/>
    <w:rsid w:val="00A31BB9"/>
    <w:rsid w:val="00A86593"/>
    <w:rsid w:val="00AB79CE"/>
    <w:rsid w:val="00AE4BBD"/>
    <w:rsid w:val="00B142E4"/>
    <w:rsid w:val="00B51910"/>
    <w:rsid w:val="00C22710"/>
    <w:rsid w:val="00CF397A"/>
    <w:rsid w:val="00D458DE"/>
    <w:rsid w:val="00D95D84"/>
    <w:rsid w:val="00DC4F19"/>
    <w:rsid w:val="00E324A8"/>
    <w:rsid w:val="00E66E3A"/>
    <w:rsid w:val="00EB610E"/>
    <w:rsid w:val="00ED44B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6</Words>
  <Characters>6847</Characters>
  <Application>Microsoft Office Word</Application>
  <DocSecurity>0</DocSecurity>
  <Lines>57</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n Packheiser</cp:lastModifiedBy>
  <cp:revision>5</cp:revision>
  <cp:lastPrinted>2020-11-24T03:02:00Z</cp:lastPrinted>
  <dcterms:created xsi:type="dcterms:W3CDTF">2023-05-07T09:50:00Z</dcterms:created>
  <dcterms:modified xsi:type="dcterms:W3CDTF">2023-08-16T15:22:00Z</dcterms:modified>
</cp:coreProperties>
</file>